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pacing w:lineRule="auto" w:line="360"/>
        <w:ind w:left="0" w:hanging="0"/>
        <w:rPr>
          <w:rFonts w:cs="Arial"/>
        </w:rPr>
      </w:pPr>
      <w:r>
        <w:rPr/>
        <w:t>Additional file 1: List of cultivars and hybrids used for the evaluation of the grape SSR.</w:t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</w:r>
    </w:p>
    <w:tbl>
      <w:tblPr>
        <w:tblW w:w="82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0"/>
        <w:gridCol w:w="2680"/>
        <w:gridCol w:w="1400"/>
        <w:gridCol w:w="1855"/>
        <w:gridCol w:w="1800"/>
      </w:tblGrid>
      <w:tr>
        <w:trPr>
          <w:trHeight w:val="300" w:hRule="atLeast"/>
        </w:trPr>
        <w:tc>
          <w:tcPr>
            <w:tcW w:w="5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268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clone </w:t>
            </w:r>
            <w:r>
              <w:rPr>
                <w:rFonts w:cs="Arial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Origi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pecies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Cha</w:t>
            </w:r>
            <w:r>
              <w:rPr>
                <w:rFonts w:cs="Arial"/>
                <w:sz w:val="20"/>
                <w:szCs w:val="20"/>
              </w:rPr>
              <w:t>rdonnay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4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ranc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ngioves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16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vasia Bianca Lung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10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glianico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7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egro Amaro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10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inot Blanc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1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ranc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boso Verones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3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iesling Blanc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3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rman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abernet Franc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10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ranc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Grechetto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2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Lambrusco Salamino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1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cai Friulan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9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cai Ross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3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va di Troi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1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rmentin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1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rdina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SV-VCR 26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S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ban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21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oscato Giallo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5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scato Bianc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3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Trebbiano Toscano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8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uller Thurgau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1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witzerlan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mbrusco Maest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1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miner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6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ranc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8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0 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103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brid rootstock</w:t>
            </w:r>
          </w:p>
        </w:tc>
      </w:tr>
      <w:tr>
        <w:trPr>
          <w:trHeight w:val="28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ober 5 BB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102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brid rootstock</w:t>
            </w:r>
          </w:p>
        </w:tc>
      </w:tr>
      <w:tr>
        <w:trPr>
          <w:trHeight w:val="28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105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brid rootstock</w:t>
            </w:r>
          </w:p>
        </w:tc>
      </w:tr>
      <w:tr>
        <w:trPr>
          <w:trHeight w:val="28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1-4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112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brid rootstock</w:t>
            </w:r>
          </w:p>
        </w:tc>
      </w:tr>
      <w:tr>
        <w:trPr>
          <w:trHeight w:val="28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03 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107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brid rootstock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rlo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494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ranc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rvina Verones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448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rber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433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rdicchi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3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may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1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ranc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secc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SV 3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ltanin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122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urke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rupka Cerven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216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zech Republi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nnonia Kinsc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220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unga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ylvaner Verd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186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ustri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ltliner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233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rman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gin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SV 6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reco di Tuf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11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rmener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22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ranc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yraz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/54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ranc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naiol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10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mpranill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a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rganeg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13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chiava Gross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12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nnonau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CR 23</w:t>
            </w:r>
          </w:p>
        </w:tc>
        <w:tc>
          <w:tcPr>
            <w:tcW w:w="1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. vinifera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VCR = clones developed by Vivai Cooperativi Rauscedo – Italy; </w:t>
      </w:r>
    </w:p>
    <w:p>
      <w:pPr>
        <w:pStyle w:val="Normal"/>
        <w:ind w:firstLine="708"/>
        <w:rPr>
          <w:sz w:val="20"/>
          <w:szCs w:val="20"/>
        </w:rPr>
      </w:pPr>
      <w:r>
        <w:rPr>
          <w:sz w:val="20"/>
          <w:szCs w:val="20"/>
        </w:rPr>
        <w:t>ISV = clones from Istituto Sperimentale per la Viticoltura – Conegliano _ Italy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 New Roman" w:cs="Garamond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480" w:hanging="48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7T11:16:00Z</dcterms:created>
  <dc:creator> Guido Cipriani</dc:creator>
  <dc:description/>
  <dc:language>en-US</dc:language>
  <cp:lastModifiedBy> Guido Cipriani</cp:lastModifiedBy>
  <dcterms:modified xsi:type="dcterms:W3CDTF">2008-12-12T09:21:00Z</dcterms:modified>
  <cp:revision>3</cp:revision>
  <dc:subject/>
  <dc:title>Table 1: List of cultivars and hybrids used for the evaluation of the grape SSR</dc:title>
</cp:coreProperties>
</file>